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B9CA56" w14:textId="77777777" w:rsidR="000B09D0" w:rsidRPr="0015380F" w:rsidRDefault="00C04311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>TABLE</w:t>
      </w:r>
      <w:r w:rsidR="0015380F" w:rsidRPr="0015380F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D17FB6">
        <w:rPr>
          <w:rFonts w:ascii="Times New Roman" w:hAnsi="Times New Roman" w:cs="Times New Roman"/>
          <w:b/>
          <w:sz w:val="24"/>
          <w:szCs w:val="24"/>
          <w:lang w:val="en-CA"/>
        </w:rPr>
        <w:t>S1</w:t>
      </w:r>
      <w:r w:rsidR="0015380F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 w:rsidR="00571C1C" w:rsidRPr="0015380F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430482" w:rsidRPr="0015380F">
        <w:rPr>
          <w:rFonts w:ascii="Times New Roman" w:hAnsi="Times New Roman" w:cs="Times New Roman"/>
          <w:sz w:val="24"/>
          <w:szCs w:val="24"/>
          <w:lang w:val="en-CA"/>
        </w:rPr>
        <w:t>Coverage and a</w:t>
      </w:r>
      <w:r w:rsidR="00571C1C" w:rsidRPr="0015380F">
        <w:rPr>
          <w:rFonts w:ascii="Times New Roman" w:hAnsi="Times New Roman" w:cs="Times New Roman"/>
          <w:sz w:val="24"/>
          <w:szCs w:val="24"/>
          <w:lang w:val="en-CA"/>
        </w:rPr>
        <w:t xml:space="preserve">ssembly statistics for the </w:t>
      </w:r>
      <w:r w:rsidR="00FF13E1" w:rsidRPr="0015380F">
        <w:rPr>
          <w:rFonts w:ascii="Times New Roman" w:hAnsi="Times New Roman" w:cs="Times New Roman"/>
          <w:sz w:val="24"/>
          <w:szCs w:val="24"/>
          <w:lang w:val="en-CA"/>
        </w:rPr>
        <w:t xml:space="preserve">246 </w:t>
      </w:r>
      <w:r w:rsidR="00571C1C" w:rsidRPr="0015380F">
        <w:rPr>
          <w:rFonts w:ascii="Times New Roman" w:hAnsi="Times New Roman" w:cs="Times New Roman"/>
          <w:sz w:val="24"/>
          <w:szCs w:val="24"/>
          <w:lang w:val="en-CA"/>
        </w:rPr>
        <w:t xml:space="preserve">sequenced </w:t>
      </w:r>
      <w:r w:rsidR="00571C1C" w:rsidRPr="0015380F">
        <w:rPr>
          <w:rFonts w:ascii="Times New Roman" w:hAnsi="Times New Roman" w:cs="Times New Roman"/>
          <w:i/>
          <w:sz w:val="24"/>
          <w:szCs w:val="24"/>
          <w:lang w:val="en-CA"/>
        </w:rPr>
        <w:t>S.</w:t>
      </w:r>
      <w:r w:rsidR="00754918">
        <w:rPr>
          <w:rFonts w:ascii="Times New Roman" w:hAnsi="Times New Roman" w:cs="Times New Roman"/>
          <w:sz w:val="24"/>
          <w:szCs w:val="24"/>
          <w:lang w:val="en-CA"/>
        </w:rPr>
        <w:t xml:space="preserve"> Heidelberg </w:t>
      </w:r>
      <w:r w:rsidR="00571C1C" w:rsidRPr="0015380F">
        <w:rPr>
          <w:rFonts w:ascii="Times New Roman" w:hAnsi="Times New Roman" w:cs="Times New Roman"/>
          <w:sz w:val="24"/>
          <w:szCs w:val="24"/>
          <w:lang w:val="en-CA"/>
        </w:rPr>
        <w:t>isolates used in this study</w:t>
      </w:r>
      <w:r w:rsidR="00754918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3B942B25" w14:textId="77777777" w:rsidR="00430482" w:rsidRDefault="00430482">
      <w:pPr>
        <w:rPr>
          <w:rFonts w:ascii="Times New Roman" w:hAnsi="Times New Roman" w:cs="Times New Roman"/>
          <w:sz w:val="14"/>
          <w:szCs w:val="14"/>
          <w:lang w:val="en-CA"/>
        </w:rPr>
      </w:pPr>
    </w:p>
    <w:tbl>
      <w:tblPr>
        <w:tblW w:w="5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7"/>
        <w:gridCol w:w="920"/>
        <w:gridCol w:w="1087"/>
        <w:gridCol w:w="1134"/>
        <w:gridCol w:w="992"/>
      </w:tblGrid>
      <w:tr w:rsidR="00111062" w:rsidRPr="00C04311" w14:paraId="0EC7640F" w14:textId="77777777" w:rsidTr="00111062">
        <w:trPr>
          <w:trHeight w:val="17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E48057B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430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Entry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C070DC2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430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N5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5A7AFA7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430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NrContig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0A9453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430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Lengt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E91B41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430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Coverage</w:t>
            </w:r>
          </w:p>
        </w:tc>
      </w:tr>
      <w:tr w:rsidR="00430482" w:rsidRPr="00C04311" w14:paraId="683644C7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25645F4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2-031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2C6657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9173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02ED56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BCB397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48584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42A165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86,8</w:t>
            </w:r>
          </w:p>
        </w:tc>
      </w:tr>
      <w:tr w:rsidR="00430482" w:rsidRPr="00C04311" w14:paraId="267AF9CA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4F98321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2-046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3282DA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9879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76B4C82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62FAF5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48444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4259C6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94,5</w:t>
            </w:r>
          </w:p>
        </w:tc>
      </w:tr>
      <w:tr w:rsidR="00430482" w:rsidRPr="00430482" w14:paraId="6F7D154C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6CD93B2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2-046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7A8014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41215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3461D6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E2774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48605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075CBB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63,8</w:t>
            </w:r>
          </w:p>
        </w:tc>
      </w:tr>
      <w:tr w:rsidR="00430482" w:rsidRPr="00430482" w14:paraId="6D72E492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CA6FAA0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-101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CE999D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8166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8BF1B5A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893485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9060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B0B094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61,4</w:t>
            </w:r>
          </w:p>
        </w:tc>
      </w:tr>
      <w:tr w:rsidR="00430482" w:rsidRPr="00430482" w14:paraId="3FBE3965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BB7A7D4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-106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FAE5457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69367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DE69633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1D0175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483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CDEB06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62,6</w:t>
            </w:r>
          </w:p>
        </w:tc>
      </w:tr>
      <w:tr w:rsidR="00430482" w:rsidRPr="00430482" w14:paraId="3805A64E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FACA6F6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-119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D8E325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8382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32D0625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51A68A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155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6EC197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92,7</w:t>
            </w:r>
          </w:p>
        </w:tc>
      </w:tr>
      <w:tr w:rsidR="00430482" w:rsidRPr="00430482" w14:paraId="17E7D6C0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BC9E01E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-166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AA7BA5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6296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FA3599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B1D1F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546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D1138D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09,1</w:t>
            </w:r>
          </w:p>
        </w:tc>
        <w:bookmarkStart w:id="0" w:name="_GoBack"/>
        <w:bookmarkEnd w:id="0"/>
      </w:tr>
      <w:tr w:rsidR="00430482" w:rsidRPr="00430482" w14:paraId="0237C47D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4264503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-166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B3265F2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69416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77DD74C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B9450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20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9A86F2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57,8</w:t>
            </w:r>
          </w:p>
        </w:tc>
      </w:tr>
      <w:tr w:rsidR="00430482" w:rsidRPr="00430482" w14:paraId="31BF1D5D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079A955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-184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661E50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69340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49BB1B5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FD2BC5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609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84F531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53,3</w:t>
            </w:r>
          </w:p>
        </w:tc>
      </w:tr>
      <w:tr w:rsidR="00430482" w:rsidRPr="00430482" w14:paraId="54D5EE44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BD633FB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-195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394EAB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16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2FC5F37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DDB5C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9073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940D7B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84,2</w:t>
            </w:r>
          </w:p>
        </w:tc>
      </w:tr>
      <w:tr w:rsidR="00430482" w:rsidRPr="00430482" w14:paraId="47059087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E228497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-245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D455F2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69416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9616F1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F04157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529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077AF9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91,3</w:t>
            </w:r>
          </w:p>
        </w:tc>
      </w:tr>
      <w:tr w:rsidR="00430482" w:rsidRPr="00430482" w14:paraId="4C249805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B865E70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-246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CE1CEE6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186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DCB09B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40D29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546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DB3F9F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54,4</w:t>
            </w:r>
          </w:p>
        </w:tc>
      </w:tr>
      <w:tr w:rsidR="00430482" w:rsidRPr="00430482" w14:paraId="41EA9693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2E8C8D1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-255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76CBAF7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3886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14D62AF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CF9BF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431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9ECB51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19,4</w:t>
            </w:r>
          </w:p>
        </w:tc>
      </w:tr>
      <w:tr w:rsidR="00430482" w:rsidRPr="00430482" w14:paraId="01B7957F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F9F6F6D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-255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282834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193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3F272EF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30339C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565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38D105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09,1</w:t>
            </w:r>
          </w:p>
        </w:tc>
      </w:tr>
      <w:tr w:rsidR="00430482" w:rsidRPr="00430482" w14:paraId="70007B8E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AEED318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-269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7253522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69261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9743C0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2FE136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556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DFBA72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19,9</w:t>
            </w:r>
          </w:p>
        </w:tc>
      </w:tr>
      <w:tr w:rsidR="00430482" w:rsidRPr="00430482" w14:paraId="7AC21A97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D90F61D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-269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D3E965F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09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51B7A3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2BDF8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50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2A1DB2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32,9</w:t>
            </w:r>
          </w:p>
        </w:tc>
      </w:tr>
      <w:tr w:rsidR="00430482" w:rsidRPr="00430482" w14:paraId="64A52170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3830666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-313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4992E2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03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38B6EE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29346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499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CC59FE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1</w:t>
            </w:r>
          </w:p>
        </w:tc>
      </w:tr>
      <w:tr w:rsidR="00430482" w:rsidRPr="00430482" w14:paraId="453584EA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E00C06C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-322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DE2B6F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6296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D910EDF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F45A4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497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372FE7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81,7</w:t>
            </w:r>
          </w:p>
        </w:tc>
      </w:tr>
      <w:tr w:rsidR="00430482" w:rsidRPr="00430482" w14:paraId="79D25CCB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138D03D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-332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B9975B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9513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9461192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1D067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329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8D3FB8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7,5</w:t>
            </w:r>
          </w:p>
        </w:tc>
      </w:tr>
      <w:tr w:rsidR="00430482" w:rsidRPr="00430482" w14:paraId="778F6ED8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63EC79E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-333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17CB33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69416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7F4356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B0690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14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BA5659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06,4</w:t>
            </w:r>
          </w:p>
        </w:tc>
      </w:tr>
      <w:tr w:rsidR="00430482" w:rsidRPr="00430482" w14:paraId="0990234E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49C3E7E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-338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916428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09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602742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2EF0D6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16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D9EE19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09,3</w:t>
            </w:r>
          </w:p>
        </w:tc>
      </w:tr>
      <w:tr w:rsidR="00430482" w:rsidRPr="00430482" w14:paraId="0CAB4A9F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9A7224D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-345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BDBE24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69416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D858767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A855A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492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EBD730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97,0</w:t>
            </w:r>
          </w:p>
        </w:tc>
      </w:tr>
      <w:tr w:rsidR="00430482" w:rsidRPr="00430482" w14:paraId="1E912C41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25A64BE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-346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0D7A29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69416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B85655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8D25A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17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E955E5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51,7</w:t>
            </w:r>
          </w:p>
        </w:tc>
      </w:tr>
      <w:tr w:rsidR="00430482" w:rsidRPr="00430482" w14:paraId="272CBA5A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25B690B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-375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7D9A403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09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375D8D7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0C6A1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897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4F318E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84,5</w:t>
            </w:r>
          </w:p>
        </w:tc>
      </w:tr>
      <w:tr w:rsidR="00430482" w:rsidRPr="00430482" w14:paraId="1CD2D606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9F5D726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-375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74BBF7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3972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FFC4EF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6DDEF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515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0FEBB9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55,2</w:t>
            </w:r>
          </w:p>
        </w:tc>
      </w:tr>
      <w:tr w:rsidR="00430482" w:rsidRPr="00430482" w14:paraId="3D91654E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F697866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-379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C3CC12F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8867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1CC29FF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741AA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176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2EDAEC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12,5</w:t>
            </w:r>
          </w:p>
        </w:tc>
      </w:tr>
      <w:tr w:rsidR="00430482" w:rsidRPr="00430482" w14:paraId="6A8DFECB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DE82573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-391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DF16487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6805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0AA47EA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95B0A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512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A7C06E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36,5</w:t>
            </w:r>
          </w:p>
        </w:tc>
      </w:tr>
      <w:tr w:rsidR="00430482" w:rsidRPr="00430482" w14:paraId="094EB3BE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474B2D8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-417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BFE0765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6296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B6EA25C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574FD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506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9F5362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62,1</w:t>
            </w:r>
          </w:p>
        </w:tc>
      </w:tr>
      <w:tr w:rsidR="00430482" w:rsidRPr="00430482" w14:paraId="62241A13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B522B09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-436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A49B5CA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3972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8CFBEB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D4D63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40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29C980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8,2</w:t>
            </w:r>
          </w:p>
        </w:tc>
      </w:tr>
      <w:tr w:rsidR="00430482" w:rsidRPr="00430482" w14:paraId="0A29A001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E093E4B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-437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3A7929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2530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EAFB8C5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503875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9543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92A0A4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30,6</w:t>
            </w:r>
          </w:p>
        </w:tc>
      </w:tr>
      <w:tr w:rsidR="00430482" w:rsidRPr="00430482" w14:paraId="22BF3B5B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9EBF38B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-458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BEB09A3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2531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2DDB305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29839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9548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A9D0E2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11,3</w:t>
            </w:r>
          </w:p>
        </w:tc>
      </w:tr>
      <w:tr w:rsidR="00430482" w:rsidRPr="00430482" w14:paraId="218BC4D6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D54CFF4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-515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9BA7877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1453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1AC493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82AB76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519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F8A2D7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34,8</w:t>
            </w:r>
          </w:p>
        </w:tc>
      </w:tr>
      <w:tr w:rsidR="00430482" w:rsidRPr="00430482" w14:paraId="169BE241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A0AF819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-533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1DC8CF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9895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5185D7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C726A6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853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22AEE1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86,8</w:t>
            </w:r>
          </w:p>
        </w:tc>
      </w:tr>
      <w:tr w:rsidR="00430482" w:rsidRPr="00430482" w14:paraId="3F3D5B42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5439C65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-533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DD3C527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16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03F49C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FD29C3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629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37DD9C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56,3</w:t>
            </w:r>
          </w:p>
        </w:tc>
      </w:tr>
      <w:tr w:rsidR="00430482" w:rsidRPr="00430482" w14:paraId="7F1A42F8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FE2B7BE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-544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7AFCBF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6296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E318C3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DC012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511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2413D9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06,6</w:t>
            </w:r>
          </w:p>
        </w:tc>
      </w:tr>
      <w:tr w:rsidR="00430482" w:rsidRPr="00430482" w14:paraId="6EB23F38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D882DD0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-554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C52590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8500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E2D7066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3DEE9F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239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F7FD04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92,9</w:t>
            </w:r>
          </w:p>
        </w:tc>
      </w:tr>
      <w:tr w:rsidR="00430482" w:rsidRPr="00430482" w14:paraId="1F034E40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7302D19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-563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E3EE556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69494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DF0D22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BA3D8A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32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D7B338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99,9</w:t>
            </w:r>
          </w:p>
        </w:tc>
      </w:tr>
      <w:tr w:rsidR="00430482" w:rsidRPr="00430482" w14:paraId="6D94CC86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CDDBE19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lastRenderedPageBreak/>
              <w:t>12-563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1D29E8C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2530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819360D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3B7EB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99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792533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8,0</w:t>
            </w:r>
          </w:p>
        </w:tc>
      </w:tr>
      <w:tr w:rsidR="00430482" w:rsidRPr="00430482" w14:paraId="71FC4B22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07716F6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-564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3B88C9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3323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9F68A06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19CF4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468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320BD2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90,1</w:t>
            </w:r>
          </w:p>
        </w:tc>
      </w:tr>
      <w:tr w:rsidR="00430482" w:rsidRPr="00430482" w14:paraId="5B98B70D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6DB3B01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-624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37385A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5900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1DC48D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E337C5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587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DF6E57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86,2</w:t>
            </w:r>
          </w:p>
        </w:tc>
      </w:tr>
      <w:tr w:rsidR="00430482" w:rsidRPr="00430482" w14:paraId="70725D7B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CB35773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-634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72E959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2530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12CBDC2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788C67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615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AF057C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57,0</w:t>
            </w:r>
          </w:p>
        </w:tc>
      </w:tr>
      <w:tr w:rsidR="00430482" w:rsidRPr="00430482" w14:paraId="02C45A00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E79260D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-650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8B5AFF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69324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D2D7313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A4648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167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B1C44C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6,2</w:t>
            </w:r>
          </w:p>
        </w:tc>
      </w:tr>
      <w:tr w:rsidR="00430482" w:rsidRPr="00430482" w14:paraId="1A13CA62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1BD62EE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-651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9890F65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2530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A205262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05586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612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1C9F30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71,7</w:t>
            </w:r>
          </w:p>
        </w:tc>
      </w:tr>
      <w:tr w:rsidR="00430482" w:rsidRPr="00430482" w14:paraId="0E0AB505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447D232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-708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2576B4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4130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EBC707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32887A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548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AA79AE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90,0</w:t>
            </w:r>
          </w:p>
        </w:tc>
      </w:tr>
      <w:tr w:rsidR="00430482" w:rsidRPr="00430482" w14:paraId="3B978EB0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BCF4C1E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-709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AA809CA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753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B8C83F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B0798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050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33B445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95,9</w:t>
            </w:r>
          </w:p>
        </w:tc>
      </w:tr>
      <w:tr w:rsidR="00430482" w:rsidRPr="00430482" w14:paraId="7B6AC627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049C4B0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-714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90B6A1A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757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5F2634C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D8647A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303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937E8C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5,5</w:t>
            </w:r>
          </w:p>
        </w:tc>
      </w:tr>
      <w:tr w:rsidR="00430482" w:rsidRPr="00430482" w14:paraId="03F70797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A40CBC4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-732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2D5F2F3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2530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4D61876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754BF2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213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EF5E08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51,0</w:t>
            </w:r>
          </w:p>
        </w:tc>
      </w:tr>
      <w:tr w:rsidR="00430482" w:rsidRPr="00430482" w14:paraId="0ABCD3EF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6EAE58D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-732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C7526D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2530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55EFC8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0B011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579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35A9B9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19,5</w:t>
            </w:r>
          </w:p>
        </w:tc>
      </w:tr>
      <w:tr w:rsidR="00430482" w:rsidRPr="00430482" w14:paraId="4F8AEA9F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91B345F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-773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3B4CAF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2530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9DC721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1224C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14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1A2F06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66,0</w:t>
            </w:r>
          </w:p>
        </w:tc>
      </w:tr>
      <w:tr w:rsidR="00430482" w:rsidRPr="00430482" w14:paraId="4F699CAF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F57AFC1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3-006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1FE385D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69415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0C4F293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9A9A03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171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13672A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58,0</w:t>
            </w:r>
          </w:p>
        </w:tc>
      </w:tr>
      <w:tr w:rsidR="00430482" w:rsidRPr="00430482" w14:paraId="40D46482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1ACCB08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4-256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CF5A32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16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6803626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AA581A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26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02A082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4</w:t>
            </w:r>
          </w:p>
        </w:tc>
      </w:tr>
      <w:tr w:rsidR="00430482" w:rsidRPr="00430482" w14:paraId="3C9B64C5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F209B6E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4-256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0F79A63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69416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5EA902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A7CC0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17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4B0F6B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82</w:t>
            </w:r>
          </w:p>
        </w:tc>
      </w:tr>
      <w:tr w:rsidR="00430482" w:rsidRPr="00430482" w14:paraId="7F7B2623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075BECC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4-256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0255ACC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6280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41910EA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AA9B73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11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1A7EB1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78</w:t>
            </w:r>
          </w:p>
        </w:tc>
      </w:tr>
      <w:tr w:rsidR="00430482" w:rsidRPr="00430482" w14:paraId="3D85EC9C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27304C0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4-256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18A134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03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912DA0C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43C1DF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22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71603D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01</w:t>
            </w:r>
          </w:p>
        </w:tc>
      </w:tr>
      <w:tr w:rsidR="00430482" w:rsidRPr="00430482" w14:paraId="0914145E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5D2FE74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4-256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A78838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09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C5BA92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7499A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489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3771C3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59</w:t>
            </w:r>
          </w:p>
        </w:tc>
      </w:tr>
      <w:tr w:rsidR="00430482" w:rsidRPr="00430482" w14:paraId="6CB028EA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25E1B69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4-256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F4E6D0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196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EB87B62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62250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02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339A39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92</w:t>
            </w:r>
          </w:p>
        </w:tc>
      </w:tr>
      <w:tr w:rsidR="00430482" w:rsidRPr="00430482" w14:paraId="505CF539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D1E794B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4-256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51FF575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6327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61860B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435D2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12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5A0ACC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82</w:t>
            </w:r>
          </w:p>
        </w:tc>
      </w:tr>
      <w:tr w:rsidR="00430482" w:rsidRPr="00430482" w14:paraId="5ABE2201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9385FA1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4-257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2B967C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03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DCDF66F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73D75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21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1813D7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3</w:t>
            </w:r>
          </w:p>
        </w:tc>
      </w:tr>
      <w:tr w:rsidR="00430482" w:rsidRPr="00430482" w14:paraId="51308F6D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B2B66CA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4-257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B1338D6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16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B784156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6F40AF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29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113525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85</w:t>
            </w:r>
          </w:p>
        </w:tc>
      </w:tr>
      <w:tr w:rsidR="00430482" w:rsidRPr="00430482" w14:paraId="406295E9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EFB3146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563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59E1AC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16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D752D2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526FEF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10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9D0F59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66</w:t>
            </w:r>
          </w:p>
        </w:tc>
      </w:tr>
      <w:tr w:rsidR="00430482" w:rsidRPr="00430482" w14:paraId="56919BF2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11DD78D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563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0E2EFC7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03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D15579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CD514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24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B51272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94</w:t>
            </w:r>
          </w:p>
        </w:tc>
      </w:tr>
      <w:tr w:rsidR="00430482" w:rsidRPr="00430482" w14:paraId="48A5BCEB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B18688F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565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2700107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4876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DE44387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FF980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445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77A29A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3</w:t>
            </w:r>
          </w:p>
        </w:tc>
      </w:tr>
      <w:tr w:rsidR="00430482" w:rsidRPr="00430482" w14:paraId="3708C438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94D6E72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566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A92D48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16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DF0BD1F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944C4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637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3FA0CE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84</w:t>
            </w:r>
          </w:p>
        </w:tc>
      </w:tr>
      <w:tr w:rsidR="00430482" w:rsidRPr="00430482" w14:paraId="687CE279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65C79D3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566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4BA798F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02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0D617A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55233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59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343FB5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62</w:t>
            </w:r>
          </w:p>
        </w:tc>
      </w:tr>
      <w:tr w:rsidR="00430482" w:rsidRPr="00430482" w14:paraId="27E1DDC3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A092AB4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570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CB800B2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4006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9FFAD8A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B1712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457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4EE633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96</w:t>
            </w:r>
          </w:p>
        </w:tc>
      </w:tr>
      <w:tr w:rsidR="00430482" w:rsidRPr="00430482" w14:paraId="764003A2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F055444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575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A7E77B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16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0C2839D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3FEE5C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638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A80E79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58</w:t>
            </w:r>
          </w:p>
        </w:tc>
      </w:tr>
      <w:tr w:rsidR="00430482" w:rsidRPr="00430482" w14:paraId="3DD85F37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0D8493A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584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47DF4C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16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F249E2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D35365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22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3329D3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0</w:t>
            </w:r>
          </w:p>
        </w:tc>
      </w:tr>
      <w:tr w:rsidR="00430482" w:rsidRPr="00430482" w14:paraId="0B3DCD1C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0C99979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585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1117E4A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6311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726B3B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C9AE0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11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270D81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08</w:t>
            </w:r>
          </w:p>
        </w:tc>
      </w:tr>
      <w:tr w:rsidR="00430482" w:rsidRPr="00430482" w14:paraId="0680BCA9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CF25AFA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595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898FE5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884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0612692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116AE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412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3F2524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31</w:t>
            </w:r>
          </w:p>
        </w:tc>
      </w:tr>
      <w:tr w:rsidR="00430482" w:rsidRPr="00430482" w14:paraId="0A98035D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3D24623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600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4D95CAC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12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1C4EF8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26CF7D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12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F2AB07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09</w:t>
            </w:r>
          </w:p>
        </w:tc>
      </w:tr>
      <w:tr w:rsidR="00430482" w:rsidRPr="00430482" w14:paraId="21C4EAA6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4C5B5C5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615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FDAF5C6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196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E13710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E46AB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10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DFDA42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16</w:t>
            </w:r>
          </w:p>
        </w:tc>
      </w:tr>
      <w:tr w:rsidR="00430482" w:rsidRPr="00430482" w14:paraId="71EB38BD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A6A9F86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615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7769A85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196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C1294B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DF22D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10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496D19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59</w:t>
            </w:r>
          </w:p>
        </w:tc>
      </w:tr>
      <w:tr w:rsidR="00430482" w:rsidRPr="00430482" w14:paraId="2AF7CDB8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7EC90A3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617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9759F4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16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06CF78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60FCD6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10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D0952E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44</w:t>
            </w:r>
          </w:p>
        </w:tc>
      </w:tr>
      <w:tr w:rsidR="00430482" w:rsidRPr="00430482" w14:paraId="59ED1875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F9BD4AC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629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83AB99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69339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FEF312C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3E31DD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28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0BACB3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05</w:t>
            </w:r>
          </w:p>
        </w:tc>
      </w:tr>
      <w:tr w:rsidR="00430482" w:rsidRPr="00430482" w14:paraId="045EA482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7D01AA4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636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59AF32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69417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46DDBAF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917FE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92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E369CC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01</w:t>
            </w:r>
          </w:p>
        </w:tc>
      </w:tr>
      <w:tr w:rsidR="00430482" w:rsidRPr="00430482" w14:paraId="5D3B884A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DD9CA32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646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72EB82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189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65AAD46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B5FD6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25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C6D08C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91</w:t>
            </w:r>
          </w:p>
        </w:tc>
      </w:tr>
      <w:tr w:rsidR="00430482" w:rsidRPr="00430482" w14:paraId="5CF0D717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FE85B45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650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0023E7C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902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123DB6A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A5261C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04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B3C748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37</w:t>
            </w:r>
          </w:p>
        </w:tc>
      </w:tr>
      <w:tr w:rsidR="00430482" w:rsidRPr="00430482" w14:paraId="01291DF5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E788791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652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0F582F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883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5AE2DE6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23A72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449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D11BEC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95</w:t>
            </w:r>
          </w:p>
        </w:tc>
      </w:tr>
      <w:tr w:rsidR="00430482" w:rsidRPr="00430482" w14:paraId="30F42EF9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16EDEBA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lastRenderedPageBreak/>
              <w:t>ID11653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5634B2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6311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D47FF3D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1788F3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45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ED9830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05</w:t>
            </w:r>
          </w:p>
        </w:tc>
      </w:tr>
      <w:tr w:rsidR="00430482" w:rsidRPr="00430482" w14:paraId="15894A37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2BACF84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671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3B7B23F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5159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93E1D0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ECCFB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496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EA6DF6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51</w:t>
            </w:r>
          </w:p>
        </w:tc>
      </w:tr>
      <w:tr w:rsidR="00430482" w:rsidRPr="00430482" w14:paraId="4873E137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EF0DD45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675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965903D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69494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85B246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90CF72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25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73398D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2</w:t>
            </w:r>
          </w:p>
        </w:tc>
      </w:tr>
      <w:tr w:rsidR="00430482" w:rsidRPr="00430482" w14:paraId="240EE20A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093D2B9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676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207D195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173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1001AD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11AE06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541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4DFDD0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07</w:t>
            </w:r>
          </w:p>
        </w:tc>
      </w:tr>
      <w:tr w:rsidR="00430482" w:rsidRPr="00430482" w14:paraId="5C6590DC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A026C6D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681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A0686C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173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76DAA27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2591FA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554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5E0EAB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5</w:t>
            </w:r>
          </w:p>
        </w:tc>
      </w:tr>
      <w:tr w:rsidR="00430482" w:rsidRPr="00430482" w14:paraId="4E7CF91F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F73207D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687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EB229B6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7623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3F6FDD6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74E8F6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165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1A06A0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</w:t>
            </w:r>
          </w:p>
        </w:tc>
      </w:tr>
      <w:tr w:rsidR="00430482" w:rsidRPr="00430482" w14:paraId="05635725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B6E01AA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689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642A3B6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16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58F458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6A04CF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508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4753B7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84</w:t>
            </w:r>
          </w:p>
        </w:tc>
      </w:tr>
      <w:tr w:rsidR="00430482" w:rsidRPr="00430482" w14:paraId="6FC8B4D1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F12DABE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693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15E939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173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451CE7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6AA2A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493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EF4221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85</w:t>
            </w:r>
          </w:p>
        </w:tc>
      </w:tr>
      <w:tr w:rsidR="00430482" w:rsidRPr="00430482" w14:paraId="0FFA0AB1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1CDA50C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695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9417F3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196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0BA7A95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FDA4E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596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AC3F01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66</w:t>
            </w:r>
          </w:p>
        </w:tc>
      </w:tr>
      <w:tr w:rsidR="00430482" w:rsidRPr="00430482" w14:paraId="1D9009BA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678EF69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696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885511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196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D84667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5C139D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06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6937D7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93</w:t>
            </w:r>
          </w:p>
        </w:tc>
      </w:tr>
      <w:tr w:rsidR="00430482" w:rsidRPr="00430482" w14:paraId="7EA6A53C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9D1D726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697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2379795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03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9BF139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601166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08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886C12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6</w:t>
            </w:r>
          </w:p>
        </w:tc>
      </w:tr>
      <w:tr w:rsidR="00430482" w:rsidRPr="00430482" w14:paraId="7CED38A5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A1DDF90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702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7167F63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06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521DE45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58C6B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424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CC6FE3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3</w:t>
            </w:r>
          </w:p>
        </w:tc>
      </w:tr>
      <w:tr w:rsidR="00430482" w:rsidRPr="00430482" w14:paraId="7A83C7FF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3A30256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705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F9D6267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4115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3D4D5FF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22638A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460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517F0C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68</w:t>
            </w:r>
          </w:p>
        </w:tc>
      </w:tr>
      <w:tr w:rsidR="00430482" w:rsidRPr="00430482" w14:paraId="3D9FCA7E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C9C7D45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709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A7E8ED2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7641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439BE1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3E7437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546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FD1F1F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6</w:t>
            </w:r>
          </w:p>
        </w:tc>
      </w:tr>
      <w:tr w:rsidR="00430482" w:rsidRPr="00430482" w14:paraId="66BB0DF4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62822A2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723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CC5790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862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EC16CD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78754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667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3704AB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8</w:t>
            </w:r>
          </w:p>
        </w:tc>
      </w:tr>
      <w:tr w:rsidR="00430482" w:rsidRPr="00430482" w14:paraId="1AA32D0A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11330F8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731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84A601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09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854ABC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4E698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893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323189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54</w:t>
            </w:r>
          </w:p>
        </w:tc>
      </w:tr>
      <w:tr w:rsidR="00430482" w:rsidRPr="00430482" w14:paraId="0E9BAF4B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1038B10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732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FFAA1A7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9667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D18706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9C80EC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03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0ABA59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81</w:t>
            </w:r>
          </w:p>
        </w:tc>
      </w:tr>
      <w:tr w:rsidR="00430482" w:rsidRPr="00430482" w14:paraId="6F3B979E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5A08440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73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9FE40F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6311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A0F735D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C987A2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482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652B51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98</w:t>
            </w:r>
          </w:p>
        </w:tc>
      </w:tr>
      <w:tr w:rsidR="00430482" w:rsidRPr="00430482" w14:paraId="07EA0150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C347664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734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3AECD0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884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3FCFC5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6A1556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36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C15BC3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9</w:t>
            </w:r>
          </w:p>
        </w:tc>
      </w:tr>
      <w:tr w:rsidR="00430482" w:rsidRPr="00430482" w14:paraId="216F6FAA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74119C1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734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785C3B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03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1B27C67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5B605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489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8C0383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5</w:t>
            </w:r>
          </w:p>
        </w:tc>
      </w:tr>
      <w:tr w:rsidR="00430482" w:rsidRPr="00430482" w14:paraId="3C3B6D52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B1B93A4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736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BFBCDF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10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619A9A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8EC14A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495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9A0840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91</w:t>
            </w:r>
          </w:p>
        </w:tc>
      </w:tr>
      <w:tr w:rsidR="00430482" w:rsidRPr="00430482" w14:paraId="7B3D5819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EDDB62F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736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AA3094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7623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BA7F1B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EFC15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486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D7BB67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91</w:t>
            </w:r>
          </w:p>
        </w:tc>
      </w:tr>
      <w:tr w:rsidR="00430482" w:rsidRPr="00430482" w14:paraId="242D66E9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B69B6AE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740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1923E4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03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26CEB0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80A02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04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8D4F71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9</w:t>
            </w:r>
          </w:p>
        </w:tc>
      </w:tr>
      <w:tr w:rsidR="00430482" w:rsidRPr="00430482" w14:paraId="1AFB8678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CD1CFB5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741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81A5582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173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54F0E5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E68065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488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D8532C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80</w:t>
            </w:r>
          </w:p>
        </w:tc>
      </w:tr>
      <w:tr w:rsidR="00430482" w:rsidRPr="00430482" w14:paraId="79537F02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E626802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764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03CFA5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16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E5C4E0C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2ADA8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1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0F5C44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86</w:t>
            </w:r>
          </w:p>
        </w:tc>
      </w:tr>
      <w:tr w:rsidR="00430482" w:rsidRPr="00430482" w14:paraId="0A4B34A5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33C558F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768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CAAFCBC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884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6AE6B1A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4F7DC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447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98A051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19</w:t>
            </w:r>
          </w:p>
        </w:tc>
      </w:tr>
      <w:tr w:rsidR="00430482" w:rsidRPr="00430482" w14:paraId="4745BA8D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22F6308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768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EF6C926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173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C8FAD32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F4216A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51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B2DFEF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33</w:t>
            </w:r>
          </w:p>
        </w:tc>
      </w:tr>
      <w:tr w:rsidR="00430482" w:rsidRPr="00430482" w14:paraId="6A647B51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9128E42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7794m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7E86E6A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6280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AE0BCAF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B3802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02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485EAA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74</w:t>
            </w:r>
          </w:p>
        </w:tc>
      </w:tr>
      <w:tr w:rsidR="00430482" w:rsidRPr="00430482" w14:paraId="59C97BBD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BDBD148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781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AF87E7D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16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A19584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5B7D1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13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DAE680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19</w:t>
            </w:r>
          </w:p>
        </w:tc>
      </w:tr>
      <w:tr w:rsidR="00430482" w:rsidRPr="00430482" w14:paraId="7C15EFFB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19CE731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781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B5DFB0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16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F72EB5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BA64B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11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B73FC2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12</w:t>
            </w:r>
          </w:p>
        </w:tc>
      </w:tr>
      <w:tr w:rsidR="00430482" w:rsidRPr="00430482" w14:paraId="61A6C354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0A46FB5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782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F5E78F3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4873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652E86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AAA77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488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E63C5D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62</w:t>
            </w:r>
          </w:p>
        </w:tc>
      </w:tr>
      <w:tr w:rsidR="00430482" w:rsidRPr="00430482" w14:paraId="5AA1D461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5A05DFB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784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44258A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6242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050AD4F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15559D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864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823E6D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63</w:t>
            </w:r>
          </w:p>
        </w:tc>
      </w:tr>
      <w:tr w:rsidR="00430482" w:rsidRPr="00430482" w14:paraId="7CB2BFF8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D5D85F4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788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7E886A7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6311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E82AA8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D4F28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14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691E0E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51</w:t>
            </w:r>
          </w:p>
        </w:tc>
      </w:tr>
      <w:tr w:rsidR="00430482" w:rsidRPr="00430482" w14:paraId="289AFB9B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07B98D5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788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0A31A7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883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C3A2CA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CFE712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176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E086AB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61</w:t>
            </w:r>
          </w:p>
        </w:tc>
      </w:tr>
      <w:tr w:rsidR="00430482" w:rsidRPr="00430482" w14:paraId="5E4373D4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CB32699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788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FDCABC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6311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FB5BB5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E1DE16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471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11E323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67</w:t>
            </w:r>
          </w:p>
        </w:tc>
      </w:tr>
      <w:tr w:rsidR="00430482" w:rsidRPr="00430482" w14:paraId="1DD7B3F7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CBF7C1B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789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9090DD2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173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B640E5A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875D1A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868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0B7015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81</w:t>
            </w:r>
          </w:p>
        </w:tc>
      </w:tr>
      <w:tr w:rsidR="00430482" w:rsidRPr="00430482" w14:paraId="79F6046E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71FD881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799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BC1BB8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196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244352F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B931AD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12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B39F61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83</w:t>
            </w:r>
          </w:p>
        </w:tc>
      </w:tr>
      <w:tr w:rsidR="00430482" w:rsidRPr="00430482" w14:paraId="76B9226B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E14F901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803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5A17DBF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03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F61CEE6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4AFE1C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497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03469E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93</w:t>
            </w:r>
          </w:p>
        </w:tc>
      </w:tr>
      <w:tr w:rsidR="00430482" w:rsidRPr="00430482" w14:paraId="11238586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76A4900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804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37F4EA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213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5F94BB6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DA664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597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936200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</w:t>
            </w:r>
          </w:p>
        </w:tc>
      </w:tr>
      <w:tr w:rsidR="00430482" w:rsidRPr="00430482" w14:paraId="203F0C91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AC63242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810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082D9E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7009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6ED66A6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87ED5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826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A7C50B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03</w:t>
            </w:r>
          </w:p>
        </w:tc>
      </w:tr>
      <w:tr w:rsidR="00430482" w:rsidRPr="00430482" w14:paraId="6F38C46A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DD1DAC9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812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6C32F2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2084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8F3E43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87336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146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CACD75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51</w:t>
            </w:r>
          </w:p>
        </w:tc>
      </w:tr>
      <w:tr w:rsidR="00430482" w:rsidRPr="00430482" w14:paraId="33CE94C7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FD3F836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lastRenderedPageBreak/>
              <w:t>ID11814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1E62A6D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03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5F6665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C13A8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627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EE15FE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59</w:t>
            </w:r>
          </w:p>
        </w:tc>
      </w:tr>
      <w:tr w:rsidR="00430482" w:rsidRPr="00430482" w14:paraId="61D26BE4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72E7887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816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CD28B8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196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4400552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19130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08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FCA1A7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90</w:t>
            </w:r>
          </w:p>
        </w:tc>
      </w:tr>
      <w:tr w:rsidR="00430482" w:rsidRPr="00430482" w14:paraId="2171E799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081FD11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817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5D65CF3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951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BB8C612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937AA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626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D62C65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58</w:t>
            </w:r>
          </w:p>
        </w:tc>
      </w:tr>
      <w:tr w:rsidR="00430482" w:rsidRPr="00430482" w14:paraId="3CC5FE67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9CEA84F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819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81B9C5D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16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64A886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60CC7D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462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9199CD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51</w:t>
            </w:r>
          </w:p>
        </w:tc>
      </w:tr>
      <w:tr w:rsidR="00430482" w:rsidRPr="00430482" w14:paraId="456EEA98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2BD8059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819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AF1A263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4776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2EF7173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E03F8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21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F2673A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51</w:t>
            </w:r>
          </w:p>
        </w:tc>
      </w:tr>
      <w:tr w:rsidR="00430482" w:rsidRPr="00430482" w14:paraId="704604AC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B2AB0D8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829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FCF3053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16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A7DC28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9CC83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428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B942D7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17</w:t>
            </w:r>
          </w:p>
        </w:tc>
      </w:tr>
      <w:tr w:rsidR="00430482" w:rsidRPr="00430482" w14:paraId="7CDCDB43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92E4121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831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E85789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09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16F038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E73C5F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618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03B252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58</w:t>
            </w:r>
          </w:p>
        </w:tc>
      </w:tr>
      <w:tr w:rsidR="00430482" w:rsidRPr="00430482" w14:paraId="65DB8914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FD493A0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834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9302562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6311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7170CA6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4D134C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05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EA2007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99</w:t>
            </w:r>
          </w:p>
        </w:tc>
      </w:tr>
      <w:tr w:rsidR="00430482" w:rsidRPr="00430482" w14:paraId="3347CD61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226AA9E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845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06C4DE3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8160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5F4B2D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7CBBF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600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44BE5D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53</w:t>
            </w:r>
          </w:p>
        </w:tc>
      </w:tr>
      <w:tr w:rsidR="00430482" w:rsidRPr="00430482" w14:paraId="7839CA3C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49EC2AD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848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99F48C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5060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EB7E3A5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A4F34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46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14D4EF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60</w:t>
            </w:r>
          </w:p>
        </w:tc>
      </w:tr>
      <w:tr w:rsidR="00430482" w:rsidRPr="00430482" w14:paraId="5556D227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C1051D6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862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9206A43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8874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B997F47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B4B935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601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320E2F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59</w:t>
            </w:r>
          </w:p>
        </w:tc>
      </w:tr>
      <w:tr w:rsidR="00430482" w:rsidRPr="00430482" w14:paraId="55D2053E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EC8FB08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868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F53631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144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D0CFC2A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32A183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28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6AF8A7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50</w:t>
            </w:r>
          </w:p>
        </w:tc>
      </w:tr>
      <w:tr w:rsidR="00430482" w:rsidRPr="00430482" w14:paraId="19DBD767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5200EE9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869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9E8F65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69416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93FE8B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CE636F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515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C95557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57</w:t>
            </w:r>
          </w:p>
        </w:tc>
      </w:tr>
      <w:tr w:rsidR="00430482" w:rsidRPr="00430482" w14:paraId="4CA1BE75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1E35A5E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870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A0E9AB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196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D52652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FE662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487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A0A9E0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52</w:t>
            </w:r>
          </w:p>
        </w:tc>
      </w:tr>
      <w:tr w:rsidR="00430482" w:rsidRPr="00430482" w14:paraId="2F2A2916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4145E4D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871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C729AF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188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3B0049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AE0A25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07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C82B19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56</w:t>
            </w:r>
          </w:p>
        </w:tc>
      </w:tr>
      <w:tr w:rsidR="00430482" w:rsidRPr="00430482" w14:paraId="033DEFEB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F770402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873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3E1CAD3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7623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82EAB23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68372F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502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19B4E7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50</w:t>
            </w:r>
          </w:p>
        </w:tc>
      </w:tr>
      <w:tr w:rsidR="00430482" w:rsidRPr="00430482" w14:paraId="4FD38631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A29B05B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898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C5F96C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6327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A287402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F76C82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13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0A93C4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3</w:t>
            </w:r>
          </w:p>
        </w:tc>
      </w:tr>
      <w:tr w:rsidR="00430482" w:rsidRPr="00430482" w14:paraId="5C5BED4D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0CFE44A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900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275A03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193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590DDDD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9C31D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08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30D4AE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65</w:t>
            </w:r>
          </w:p>
        </w:tc>
      </w:tr>
      <w:tr w:rsidR="00430482" w:rsidRPr="00430482" w14:paraId="725B9ACA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DAB97DC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902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AEDBA8C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03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D1A6EB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1644DD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25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5C98B7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</w:t>
            </w:r>
          </w:p>
        </w:tc>
      </w:tr>
      <w:tr w:rsidR="00430482" w:rsidRPr="00430482" w14:paraId="660DE7AF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F4E3051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904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5A073DC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884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7898FF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65F1A5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528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F40FC6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62</w:t>
            </w:r>
          </w:p>
        </w:tc>
      </w:tr>
      <w:tr w:rsidR="00430482" w:rsidRPr="00430482" w14:paraId="192E4045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E7E0CBA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908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4BB017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7625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534913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B3DA67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483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CE58B7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8</w:t>
            </w:r>
          </w:p>
        </w:tc>
      </w:tr>
      <w:tr w:rsidR="00430482" w:rsidRPr="00430482" w14:paraId="6CAF50A2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E645E1A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909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B7AC66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6327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01AA87A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BE0D3D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22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0EAA7D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03</w:t>
            </w:r>
          </w:p>
        </w:tc>
      </w:tr>
      <w:tr w:rsidR="00430482" w:rsidRPr="00430482" w14:paraId="5B768BE4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CB5575B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910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3E5055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7641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409C44D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BC89B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10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FC708C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56</w:t>
            </w:r>
          </w:p>
        </w:tc>
      </w:tr>
      <w:tr w:rsidR="00430482" w:rsidRPr="00430482" w14:paraId="280298F9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DE18C48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915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0CF99ED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5344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750BEA3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AE4D22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471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D1CF18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</w:t>
            </w:r>
          </w:p>
        </w:tc>
      </w:tr>
      <w:tr w:rsidR="00430482" w:rsidRPr="00430482" w14:paraId="6C464942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6B3465A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919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69E9F86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884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E5A8D5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ECAB73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495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7A561C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0</w:t>
            </w:r>
          </w:p>
        </w:tc>
      </w:tr>
      <w:tr w:rsidR="00430482" w:rsidRPr="00430482" w14:paraId="639230FE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F75680E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936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625BD53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883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0DCE3A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158676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479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D410B7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0</w:t>
            </w:r>
          </w:p>
        </w:tc>
      </w:tr>
      <w:tr w:rsidR="00430482" w:rsidRPr="00430482" w14:paraId="6DF45A71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A6E6B7E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946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91EBE33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4776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B73AD6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D11507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479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206CA1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9</w:t>
            </w:r>
          </w:p>
        </w:tc>
      </w:tr>
      <w:tr w:rsidR="00430482" w:rsidRPr="00430482" w14:paraId="3B8660E6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23E87DA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947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3EE982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196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34EECFA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E5F52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21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F9E9AE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6</w:t>
            </w:r>
          </w:p>
        </w:tc>
      </w:tr>
      <w:tr w:rsidR="00430482" w:rsidRPr="00430482" w14:paraId="2A367631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D40233C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954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09479CF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6280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B11B8D7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ECE44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09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FD446A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</w:t>
            </w:r>
          </w:p>
        </w:tc>
      </w:tr>
      <w:tr w:rsidR="00430482" w:rsidRPr="00430482" w14:paraId="50FEBCDB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6610DEC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958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45FBB3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5160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79E6527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9B7525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653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E9B62C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5</w:t>
            </w:r>
          </w:p>
        </w:tc>
      </w:tr>
      <w:tr w:rsidR="00430482" w:rsidRPr="00430482" w14:paraId="39E0A0AE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79FF599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967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E9DD8D5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8160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8942C95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7F3BB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25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23221E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87</w:t>
            </w:r>
          </w:p>
        </w:tc>
      </w:tr>
      <w:tr w:rsidR="00430482" w:rsidRPr="00430482" w14:paraId="7DA6278D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9810D7F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976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6EFBC9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902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623E06D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65861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629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D53D86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1</w:t>
            </w:r>
          </w:p>
        </w:tc>
      </w:tr>
      <w:tr w:rsidR="00430482" w:rsidRPr="00430482" w14:paraId="5828B8F0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A483F4F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981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0B1B9E6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883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D35A496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F80E65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494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4D14ED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0</w:t>
            </w:r>
          </w:p>
        </w:tc>
      </w:tr>
      <w:tr w:rsidR="00430482" w:rsidRPr="00430482" w14:paraId="57BCCDEA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D4BBE4F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986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DD09E7C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6311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75CE75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22FA53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84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EA0B35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85</w:t>
            </w:r>
          </w:p>
        </w:tc>
      </w:tr>
      <w:tr w:rsidR="00430482" w:rsidRPr="00430482" w14:paraId="2D25D5BD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13465CD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989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2320A2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7623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4BBE86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CFE79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610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F3CDAB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06</w:t>
            </w:r>
          </w:p>
        </w:tc>
      </w:tr>
      <w:tr w:rsidR="00430482" w:rsidRPr="00430482" w14:paraId="2A20E608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F858B7A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994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1449CA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6222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03AFB5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C889A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917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549D3C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6</w:t>
            </w:r>
          </w:p>
        </w:tc>
      </w:tr>
      <w:tr w:rsidR="00430482" w:rsidRPr="00430482" w14:paraId="36127349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B259593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996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BE80BF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7623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0208563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A9DB57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14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50712B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51</w:t>
            </w:r>
          </w:p>
        </w:tc>
      </w:tr>
      <w:tr w:rsidR="00430482" w:rsidRPr="00430482" w14:paraId="403685F9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CDD8A50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998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A10144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7623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5E5B863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DF7F56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454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24EA1F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54</w:t>
            </w:r>
          </w:p>
        </w:tc>
      </w:tr>
      <w:tr w:rsidR="00430482" w:rsidRPr="00430482" w14:paraId="44D18DD3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6BE6BB7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999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236FF2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7597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2E86E4A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DBD9E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498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438EFF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66</w:t>
            </w:r>
          </w:p>
        </w:tc>
      </w:tr>
      <w:tr w:rsidR="00430482" w:rsidRPr="00430482" w14:paraId="43467758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63AB28B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1999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4E03EA3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196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9CFB946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0385E7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62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34AFBC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7</w:t>
            </w:r>
          </w:p>
        </w:tc>
      </w:tr>
      <w:tr w:rsidR="00430482" w:rsidRPr="00430482" w14:paraId="7C67040E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15D3FB8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2001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16213AA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7641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A9945D6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19097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10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8D1B8E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10</w:t>
            </w:r>
          </w:p>
        </w:tc>
      </w:tr>
      <w:tr w:rsidR="00430482" w:rsidRPr="00430482" w14:paraId="001DD5A3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7137577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lastRenderedPageBreak/>
              <w:t>ID12005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08E0AC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4876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43F749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699775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64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E436F9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51</w:t>
            </w:r>
          </w:p>
        </w:tc>
      </w:tr>
      <w:tr w:rsidR="00430482" w:rsidRPr="00430482" w14:paraId="6DCC060F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3998644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2017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3C08D17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6242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CF1578C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B857A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467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06893F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10</w:t>
            </w:r>
          </w:p>
        </w:tc>
      </w:tr>
      <w:tr w:rsidR="00430482" w:rsidRPr="00430482" w14:paraId="165894BA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71154ED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2018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EF3DC17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00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C4F4FF2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BADED7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79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03B58C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59</w:t>
            </w:r>
          </w:p>
        </w:tc>
      </w:tr>
      <w:tr w:rsidR="00430482" w:rsidRPr="00430482" w14:paraId="7E0C54B7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F4E6761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2018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DE0DCD6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7641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684ED77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969B0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24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C699F0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8</w:t>
            </w:r>
          </w:p>
        </w:tc>
      </w:tr>
      <w:tr w:rsidR="00430482" w:rsidRPr="00430482" w14:paraId="1A7C027E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A1AEA17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2022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59346B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7626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E0C32C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047F1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473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8B7E5F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65</w:t>
            </w:r>
          </w:p>
        </w:tc>
      </w:tr>
      <w:tr w:rsidR="00430482" w:rsidRPr="00430482" w14:paraId="3E3F258B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278588B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2022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DE98BE2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883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3A85092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27A11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494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5AF392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06</w:t>
            </w:r>
          </w:p>
        </w:tc>
      </w:tr>
      <w:tr w:rsidR="00430482" w:rsidRPr="00430482" w14:paraId="11FB5C35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79028DB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2028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07C077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173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1382D8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36D20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56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2455C6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3</w:t>
            </w:r>
          </w:p>
        </w:tc>
      </w:tr>
      <w:tr w:rsidR="00430482" w:rsidRPr="00430482" w14:paraId="46CB4BB5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30D1778" w14:textId="77777777" w:rsidR="00430482" w:rsidRPr="00450D48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450D4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ID12043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84A5BF7" w14:textId="77777777" w:rsidR="00430482" w:rsidRPr="00450D48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450D4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9862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7B6F8DC" w14:textId="77777777" w:rsidR="00430482" w:rsidRPr="00450D48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450D4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75D981" w14:textId="77777777" w:rsidR="00430482" w:rsidRPr="00450D48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450D48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48468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25EB94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89</w:t>
            </w:r>
          </w:p>
        </w:tc>
      </w:tr>
      <w:tr w:rsidR="00430482" w:rsidRPr="00430482" w14:paraId="25285951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02433EA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2044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7E8490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902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545C9FC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62C53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488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34C9A4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91</w:t>
            </w:r>
          </w:p>
        </w:tc>
      </w:tr>
      <w:tr w:rsidR="00430482" w:rsidRPr="00430482" w14:paraId="4F2CB0F3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7F74FDF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2045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5BFD08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173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AAF1BC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C8F07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484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BCE868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91</w:t>
            </w:r>
          </w:p>
        </w:tc>
      </w:tr>
      <w:tr w:rsidR="00430482" w:rsidRPr="00430482" w14:paraId="73DE822A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08D4BF3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2050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7A74B72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884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80627A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2C5C22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466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D740D3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91</w:t>
            </w:r>
          </w:p>
        </w:tc>
      </w:tr>
      <w:tr w:rsidR="00430482" w:rsidRPr="00430482" w14:paraId="28CC13F1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A348935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2058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C808B27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5276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A6702ED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E81AF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487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5E1EB1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7</w:t>
            </w:r>
          </w:p>
        </w:tc>
      </w:tr>
      <w:tr w:rsidR="00430482" w:rsidRPr="00430482" w14:paraId="21283A47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825BB66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2059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A931066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8938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6E8D27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DE64DC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486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D03904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2</w:t>
            </w:r>
          </w:p>
        </w:tc>
      </w:tr>
      <w:tr w:rsidR="00430482" w:rsidRPr="00430482" w14:paraId="5693B96F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F5077F5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2060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D16B463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7623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B13379F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4999C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415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9CC739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4</w:t>
            </w:r>
          </w:p>
        </w:tc>
      </w:tr>
      <w:tr w:rsidR="00430482" w:rsidRPr="00430482" w14:paraId="5C9C5195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C3DCE75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2072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A26575C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5669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BF2642C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F9E092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23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293328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5</w:t>
            </w:r>
          </w:p>
        </w:tc>
      </w:tr>
      <w:tr w:rsidR="00430482" w:rsidRPr="00430482" w14:paraId="1152CAB2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3F2A8FA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2094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F497595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03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030AB3A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25783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836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825710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98</w:t>
            </w:r>
          </w:p>
        </w:tc>
      </w:tr>
      <w:tr w:rsidR="00430482" w:rsidRPr="00430482" w14:paraId="731131A7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036C5E3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2097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0526A4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16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4C43DAC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7ED07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642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0F5A8B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89</w:t>
            </w:r>
          </w:p>
        </w:tc>
      </w:tr>
      <w:tr w:rsidR="00430482" w:rsidRPr="00430482" w14:paraId="1DE6D7FE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5AAC57B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2111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366FC97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173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0F4FEE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E3B9CA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472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5B3401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87</w:t>
            </w:r>
          </w:p>
        </w:tc>
      </w:tr>
      <w:tr w:rsidR="00430482" w:rsidRPr="00430482" w14:paraId="51973825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BF8E5A5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2112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8EB186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16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B3D3F9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BC680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496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EECF65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99</w:t>
            </w:r>
          </w:p>
        </w:tc>
      </w:tr>
      <w:tr w:rsidR="00430482" w:rsidRPr="00430482" w14:paraId="562F7E4A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151D735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2120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BB9D815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884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3A3709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22942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481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9AE427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85</w:t>
            </w:r>
          </w:p>
        </w:tc>
      </w:tr>
      <w:tr w:rsidR="00430482" w:rsidRPr="00430482" w14:paraId="38543CFA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70CC81A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2144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0658AE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173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28D8FEA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D6C3FF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467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29EC1F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59</w:t>
            </w:r>
          </w:p>
        </w:tc>
      </w:tr>
      <w:tr w:rsidR="00430482" w:rsidRPr="00430482" w14:paraId="0D9AB1A6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2B402E3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2156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EDF7D8F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161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EE0882C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D50D27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20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664CBD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80</w:t>
            </w:r>
          </w:p>
        </w:tc>
      </w:tr>
      <w:tr w:rsidR="00430482" w:rsidRPr="00430482" w14:paraId="0810AA13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29DEF9F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2159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FFE50B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859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A6B9842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BCFEA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492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825557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86</w:t>
            </w:r>
          </w:p>
        </w:tc>
      </w:tr>
      <w:tr w:rsidR="00430482" w:rsidRPr="00430482" w14:paraId="7E359D71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259489D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2159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6435AD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7623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101DA7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2682E2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463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7803C7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94</w:t>
            </w:r>
          </w:p>
        </w:tc>
      </w:tr>
      <w:tr w:rsidR="00430482" w:rsidRPr="00430482" w14:paraId="5724003E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9E5E212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2160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31ECDA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884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FC3E525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3A8AB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448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E96DBF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8</w:t>
            </w:r>
          </w:p>
        </w:tc>
      </w:tr>
      <w:tr w:rsidR="00430482" w:rsidRPr="00430482" w14:paraId="49D5CAD7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B2A2BC8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2173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BDE68A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15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E61B61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929D7D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494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B0B327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5</w:t>
            </w:r>
          </w:p>
        </w:tc>
      </w:tr>
      <w:tr w:rsidR="00430482" w:rsidRPr="00430482" w14:paraId="2B585E34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9D3749F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2174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02DBB6C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03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57BF8E5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086126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495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83E797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98</w:t>
            </w:r>
          </w:p>
        </w:tc>
      </w:tr>
      <w:tr w:rsidR="00430482" w:rsidRPr="00430482" w14:paraId="56C0D762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822BC44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2176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79D729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6311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E40F3E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D8B1FD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83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311A0A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89</w:t>
            </w:r>
          </w:p>
        </w:tc>
      </w:tr>
      <w:tr w:rsidR="00430482" w:rsidRPr="00430482" w14:paraId="4BFFF983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F13BE11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2180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36F687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884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4088D35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1DDF3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15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099E05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</w:t>
            </w:r>
          </w:p>
        </w:tc>
      </w:tr>
      <w:tr w:rsidR="00430482" w:rsidRPr="00430482" w14:paraId="5D2DF2FC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613EC4F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2190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55D64BF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879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AEEC94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ABA29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484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899534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50</w:t>
            </w:r>
          </w:p>
        </w:tc>
      </w:tr>
      <w:tr w:rsidR="00430482" w:rsidRPr="00430482" w14:paraId="6175E7B4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6CF9A91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2194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569918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5527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E00D49D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E96C7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675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F209FB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58</w:t>
            </w:r>
          </w:p>
        </w:tc>
      </w:tr>
      <w:tr w:rsidR="00430482" w:rsidRPr="00430482" w14:paraId="6BB46120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346D89C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2195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FF08195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173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8A811B6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BC692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04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19F40C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89</w:t>
            </w:r>
          </w:p>
        </w:tc>
      </w:tr>
      <w:tr w:rsidR="00430482" w:rsidRPr="00430482" w14:paraId="3A7562ED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1FEF0A1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2207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C620876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173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7EB64A5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80ED4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092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1A8BE3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53</w:t>
            </w:r>
          </w:p>
        </w:tc>
      </w:tr>
      <w:tr w:rsidR="00430482" w:rsidRPr="00430482" w14:paraId="6DB2D072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460E14F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2242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3B06AEA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6311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2027D55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8EF60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462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823834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53</w:t>
            </w:r>
          </w:p>
        </w:tc>
      </w:tr>
      <w:tr w:rsidR="00430482" w:rsidRPr="00430482" w14:paraId="05D232CC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FF39009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D12252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DE9956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196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514FB5D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FBF70D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17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418683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0</w:t>
            </w:r>
          </w:p>
        </w:tc>
      </w:tr>
      <w:tr w:rsidR="00430482" w:rsidRPr="00430482" w14:paraId="3B295197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BF38277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29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7E0FE92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57405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D93243F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E24C7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51089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9B76CC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44,3</w:t>
            </w:r>
          </w:p>
        </w:tc>
      </w:tr>
      <w:tr w:rsidR="00430482" w:rsidRPr="00430482" w14:paraId="187440BC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B2BF3C2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29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033348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52557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7727A07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C042B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13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CC876D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85,9</w:t>
            </w:r>
          </w:p>
        </w:tc>
      </w:tr>
      <w:tr w:rsidR="00430482" w:rsidRPr="00430482" w14:paraId="7DA6CA27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EE4217F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29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0E5DDA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6296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D7430D3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81BF22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452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8E42D5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35,8</w:t>
            </w:r>
          </w:p>
        </w:tc>
      </w:tr>
      <w:tr w:rsidR="00430482" w:rsidRPr="00430482" w14:paraId="54D7C7B3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2A64623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29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FDD6BE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196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C80754D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20DE4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14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FCBC7D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64,0</w:t>
            </w:r>
          </w:p>
        </w:tc>
      </w:tr>
      <w:tr w:rsidR="00430482" w:rsidRPr="00430482" w14:paraId="6F8812D3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514F205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29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F959B6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68604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977CCB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F5131F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158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EB5E28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04,1</w:t>
            </w:r>
          </w:p>
        </w:tc>
      </w:tr>
      <w:tr w:rsidR="00430482" w:rsidRPr="00430482" w14:paraId="31E4D10F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24710E0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29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B5F54B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69416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340D2A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DF48E2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514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FBE09E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94,4</w:t>
            </w:r>
          </w:p>
        </w:tc>
      </w:tr>
      <w:tr w:rsidR="00430482" w:rsidRPr="00430482" w14:paraId="75C1FF7B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235071D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lastRenderedPageBreak/>
              <w:t>N13-0129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75EB522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2530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757ABC6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659D4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29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4F782C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34,1</w:t>
            </w:r>
          </w:p>
        </w:tc>
      </w:tr>
      <w:tr w:rsidR="00430482" w:rsidRPr="00430482" w14:paraId="3933B868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E73072C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29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DE6F5A2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15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06A08BD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DE200A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481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7FF055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81,5</w:t>
            </w:r>
          </w:p>
        </w:tc>
      </w:tr>
      <w:tr w:rsidR="00430482" w:rsidRPr="00430482" w14:paraId="5C7392B6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0364B38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29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DF06A3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09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B280677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8CE37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47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FE2238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55,1</w:t>
            </w:r>
          </w:p>
        </w:tc>
      </w:tr>
      <w:tr w:rsidR="00430482" w:rsidRPr="00430482" w14:paraId="0A434990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8D03E30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30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7EE8AC2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6296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54E0DB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710C22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06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EB4859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1,1</w:t>
            </w:r>
          </w:p>
        </w:tc>
      </w:tr>
      <w:tr w:rsidR="00430482" w:rsidRPr="00430482" w14:paraId="0218066D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269DAE0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30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1FE9AB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2530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F833CE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C4F1AA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521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77EEFC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40,9</w:t>
            </w:r>
          </w:p>
        </w:tc>
      </w:tr>
      <w:tr w:rsidR="00430482" w:rsidRPr="00430482" w14:paraId="312700B8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EBB4502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30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1534D86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69385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3D1D88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6CC4DA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601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C8CB2C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01,1</w:t>
            </w:r>
          </w:p>
        </w:tc>
      </w:tr>
      <w:tr w:rsidR="00430482" w:rsidRPr="00430482" w14:paraId="27E759B1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053735A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30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C7D1BBC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16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69DE58C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7BF51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21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755269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13,7</w:t>
            </w:r>
          </w:p>
        </w:tc>
      </w:tr>
      <w:tr w:rsidR="00430482" w:rsidRPr="00430482" w14:paraId="5DD16B15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168A314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30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4536E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196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858AA9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94444F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16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0D570E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07,0</w:t>
            </w:r>
          </w:p>
        </w:tc>
      </w:tr>
      <w:tr w:rsidR="00430482" w:rsidRPr="00430482" w14:paraId="0E53B655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605EAE8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30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C119DCC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2531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ADF7AF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7C55AD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575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EFBDDE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37,4</w:t>
            </w:r>
          </w:p>
        </w:tc>
      </w:tr>
      <w:tr w:rsidR="00430482" w:rsidRPr="00430482" w14:paraId="4A783015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C8695B3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30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229BE0F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6296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66D0A9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3CCF4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563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E79627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45,1</w:t>
            </w:r>
          </w:p>
        </w:tc>
      </w:tr>
      <w:tr w:rsidR="00430482" w:rsidRPr="00430482" w14:paraId="6FFAE71C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FD97CA7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30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590098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2530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1C9770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E70C5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9001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D27C64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17,2</w:t>
            </w:r>
          </w:p>
        </w:tc>
      </w:tr>
      <w:tr w:rsidR="00430482" w:rsidRPr="00430482" w14:paraId="4F536C6B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78114C3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31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E062C6A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3972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DE2EBD2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7DC74F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10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53EA62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69,7</w:t>
            </w:r>
          </w:p>
        </w:tc>
      </w:tr>
      <w:tr w:rsidR="00430482" w:rsidRPr="00430482" w14:paraId="3E6DB656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E733543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31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4CF36DD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2529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C7888D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27523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256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88D55B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85,5</w:t>
            </w:r>
          </w:p>
        </w:tc>
      </w:tr>
      <w:tr w:rsidR="00430482" w:rsidRPr="00430482" w14:paraId="3E8A4227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1F8D684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31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24A2E3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57725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2DAD60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51CEA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51123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714C56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02,1</w:t>
            </w:r>
          </w:p>
        </w:tc>
      </w:tr>
      <w:tr w:rsidR="00430482" w:rsidRPr="00430482" w14:paraId="14D21C09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918B3E0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31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3B96CD2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03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B9082F7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FD0CEF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491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E5E014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50,9</w:t>
            </w:r>
          </w:p>
        </w:tc>
      </w:tr>
      <w:tr w:rsidR="00430482" w:rsidRPr="00430482" w14:paraId="26544FF4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B8A44A8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31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278D47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2530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07CE27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085F92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528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473F4C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69,1</w:t>
            </w:r>
          </w:p>
        </w:tc>
      </w:tr>
      <w:tr w:rsidR="00430482" w:rsidRPr="00430482" w14:paraId="5DF0C84F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B8C1B89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31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9090CB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09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B39C04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92C1B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616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1EFD86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16,8</w:t>
            </w:r>
          </w:p>
        </w:tc>
      </w:tr>
      <w:tr w:rsidR="00430482" w:rsidRPr="00430482" w14:paraId="68B16548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941553D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31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A6FFD7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69404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55CC03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45BD1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19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74ECE8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32,9</w:t>
            </w:r>
          </w:p>
        </w:tc>
      </w:tr>
      <w:tr w:rsidR="00430482" w:rsidRPr="00430482" w14:paraId="1C6BE696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88775A9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31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FB9D3E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03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703E492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6474C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589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E1CC6B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07,8</w:t>
            </w:r>
          </w:p>
        </w:tc>
      </w:tr>
      <w:tr w:rsidR="00430482" w:rsidRPr="00430482" w14:paraId="4113667D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279C76E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31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4E4B6F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2530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54C83F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6E7657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605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BEAD84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33,5</w:t>
            </w:r>
          </w:p>
        </w:tc>
      </w:tr>
      <w:tr w:rsidR="00430482" w:rsidRPr="00430482" w14:paraId="1EFE8C37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04F9278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32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7B2BCE5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67225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F05529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3F3E6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584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4AE34B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63,2</w:t>
            </w:r>
          </w:p>
        </w:tc>
      </w:tr>
      <w:tr w:rsidR="00430482" w:rsidRPr="00430482" w14:paraId="5A880488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655D6E6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32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62202E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69462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1D55CF6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5C207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492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551EB7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80,9</w:t>
            </w:r>
          </w:p>
        </w:tc>
      </w:tr>
      <w:tr w:rsidR="00430482" w:rsidRPr="00430482" w14:paraId="39B16A50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F22BC22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32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2983F5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2530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5C1CD8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F6C2B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95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986D99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05,7</w:t>
            </w:r>
          </w:p>
        </w:tc>
      </w:tr>
      <w:tr w:rsidR="00430482" w:rsidRPr="00430482" w14:paraId="41F8F3FA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6484FE8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32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F2E771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2530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49C425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AAD7DA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44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27BFE1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67,9</w:t>
            </w:r>
          </w:p>
        </w:tc>
      </w:tr>
      <w:tr w:rsidR="00430482" w:rsidRPr="00430482" w14:paraId="0C192977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6B4A47A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32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B1689F3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2523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AB720DF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74CC93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55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D8FAC5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35,5</w:t>
            </w:r>
          </w:p>
        </w:tc>
      </w:tr>
      <w:tr w:rsidR="00430482" w:rsidRPr="00430482" w14:paraId="66E0AAE6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C58822A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32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A86471F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09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C633D23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2D4F7F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45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4F5E48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57,8</w:t>
            </w:r>
          </w:p>
        </w:tc>
      </w:tr>
      <w:tr w:rsidR="00430482" w:rsidRPr="00430482" w14:paraId="6903DBF0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40922FA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32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D8FC076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09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ED7617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C1AED2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514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5CA3C6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00,4</w:t>
            </w:r>
          </w:p>
        </w:tc>
      </w:tr>
      <w:tr w:rsidR="00430482" w:rsidRPr="00430482" w14:paraId="06A4A79D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4196D70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32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E88471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4876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D1B27CC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D2A80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9098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851C8A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48,7</w:t>
            </w:r>
          </w:p>
        </w:tc>
      </w:tr>
      <w:tr w:rsidR="00430482" w:rsidRPr="00430482" w14:paraId="3C201214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5BEDE77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32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669706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68921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60A9603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299C1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29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564EF6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34,1</w:t>
            </w:r>
          </w:p>
        </w:tc>
      </w:tr>
      <w:tr w:rsidR="00430482" w:rsidRPr="00430482" w14:paraId="6E7D2C75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5625385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33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82AEF62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2530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22E42D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C618F5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57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B817FD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56,6</w:t>
            </w:r>
          </w:p>
        </w:tc>
      </w:tr>
      <w:tr w:rsidR="00430482" w:rsidRPr="00430482" w14:paraId="1B401C81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31F85C1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33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B5B23B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1527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2750A53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1A07D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619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AC90E8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35,7</w:t>
            </w:r>
          </w:p>
        </w:tc>
      </w:tr>
      <w:tr w:rsidR="00430482" w:rsidRPr="00430482" w14:paraId="5C9E9EB1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5923D09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33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3C3046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3972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E14DB7F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3590D2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135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01A187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45,4</w:t>
            </w:r>
          </w:p>
        </w:tc>
      </w:tr>
      <w:tr w:rsidR="00430482" w:rsidRPr="00430482" w14:paraId="271D41BB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C3AE6A9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33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AAFACA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16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07E37B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2B324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59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35AC3B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34,1</w:t>
            </w:r>
          </w:p>
        </w:tc>
      </w:tr>
      <w:tr w:rsidR="00430482" w:rsidRPr="00430482" w14:paraId="40F45540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86F64CC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33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47AB2FC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2530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231555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A31A95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175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3FA045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11,2</w:t>
            </w:r>
          </w:p>
        </w:tc>
      </w:tr>
      <w:tr w:rsidR="00430482" w:rsidRPr="00430482" w14:paraId="53F34810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8775E73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33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66F58B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2531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8AA3BF7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CB5F6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31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16CE41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79,6</w:t>
            </w:r>
          </w:p>
        </w:tc>
      </w:tr>
      <w:tr w:rsidR="00430482" w:rsidRPr="00430482" w14:paraId="799ED563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7206D59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34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20FB982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99644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04CA9AF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16895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573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9FEEF4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22,5</w:t>
            </w:r>
          </w:p>
        </w:tc>
      </w:tr>
      <w:tr w:rsidR="00430482" w:rsidRPr="00430482" w14:paraId="2BE47C23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D6D337F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34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15D64C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25308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6F017BC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CB614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924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600D21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4,6</w:t>
            </w:r>
          </w:p>
        </w:tc>
      </w:tr>
      <w:tr w:rsidR="00430482" w:rsidRPr="00430482" w14:paraId="51197F3C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77B19B0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34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8956003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4051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5911C4C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F754D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542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7EB604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48,5</w:t>
            </w:r>
          </w:p>
        </w:tc>
      </w:tr>
      <w:tr w:rsidR="00430482" w:rsidRPr="00430482" w14:paraId="2D13AD3D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A32FB16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34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0D7501C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2531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F29293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1E5A13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530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726EDB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98,4</w:t>
            </w:r>
          </w:p>
        </w:tc>
      </w:tr>
      <w:tr w:rsidR="00430482" w:rsidRPr="00430482" w14:paraId="1EAD439D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6E9C34A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35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0F5EEB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8148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5D292A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500945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904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8093A7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70,5</w:t>
            </w:r>
          </w:p>
        </w:tc>
      </w:tr>
      <w:tr w:rsidR="00430482" w:rsidRPr="00430482" w14:paraId="3677EC30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8079E9F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35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75D29A1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2530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C12E6AC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281E83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963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27731C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21,2</w:t>
            </w:r>
          </w:p>
        </w:tc>
      </w:tr>
      <w:tr w:rsidR="00430482" w:rsidRPr="00430482" w14:paraId="68C4476F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1ACC04F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lastRenderedPageBreak/>
              <w:t>N13-0135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B5A6C7E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25307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700F6C9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087522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7602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825358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47,3</w:t>
            </w:r>
          </w:p>
        </w:tc>
      </w:tr>
      <w:tr w:rsidR="00430482" w:rsidRPr="00430482" w14:paraId="075657E8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CF55FE4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35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C6C7D40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3948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90DEEC4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8DD268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644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CDCDA1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93,1</w:t>
            </w:r>
          </w:p>
        </w:tc>
      </w:tr>
      <w:tr w:rsidR="00430482" w:rsidRPr="00430482" w14:paraId="607EA6B2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6771E86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35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2DAB9D7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1216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C187207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DB595F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514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0081C1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70,3</w:t>
            </w:r>
          </w:p>
        </w:tc>
      </w:tr>
      <w:tr w:rsidR="00430482" w:rsidRPr="00430482" w14:paraId="10FB73E5" w14:textId="77777777" w:rsidTr="00111062">
        <w:trPr>
          <w:trHeight w:val="30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5CDF5D8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13-0136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95D50F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56053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BF8B495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34744B" w14:textId="77777777" w:rsidR="00430482" w:rsidRPr="00430482" w:rsidRDefault="00430482" w:rsidP="00111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8679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5E5BFA" w14:textId="77777777" w:rsidR="00430482" w:rsidRPr="00430482" w:rsidRDefault="00430482" w:rsidP="00430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4304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9,8</w:t>
            </w:r>
          </w:p>
        </w:tc>
      </w:tr>
    </w:tbl>
    <w:p w14:paraId="1999C53A" w14:textId="77777777" w:rsidR="00430482" w:rsidRPr="00571C1C" w:rsidRDefault="00430482">
      <w:pPr>
        <w:rPr>
          <w:rFonts w:ascii="Times New Roman" w:hAnsi="Times New Roman" w:cs="Times New Roman"/>
          <w:sz w:val="14"/>
          <w:szCs w:val="14"/>
          <w:lang w:val="en-CA"/>
        </w:rPr>
      </w:pPr>
    </w:p>
    <w:sectPr w:rsidR="00430482" w:rsidRPr="00571C1C" w:rsidSect="006815D0">
      <w:pgSz w:w="12240" w:h="15840" w:code="1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7C7"/>
    <w:rsid w:val="000B09D0"/>
    <w:rsid w:val="00111062"/>
    <w:rsid w:val="001128F5"/>
    <w:rsid w:val="0015380F"/>
    <w:rsid w:val="00325A6B"/>
    <w:rsid w:val="00430482"/>
    <w:rsid w:val="00450D48"/>
    <w:rsid w:val="004C701D"/>
    <w:rsid w:val="0052718F"/>
    <w:rsid w:val="00571C1C"/>
    <w:rsid w:val="006815D0"/>
    <w:rsid w:val="00754918"/>
    <w:rsid w:val="009317C7"/>
    <w:rsid w:val="009D2D79"/>
    <w:rsid w:val="00C04311"/>
    <w:rsid w:val="00CB462C"/>
    <w:rsid w:val="00D17FB6"/>
    <w:rsid w:val="00FF1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99DC81"/>
  <w15:chartTrackingRefBased/>
  <w15:docId w15:val="{9F6A2880-5FEE-40DA-8419-FD4BD8F5B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9317C7"/>
  </w:style>
  <w:style w:type="character" w:styleId="Lienhypertexte">
    <w:name w:val="Hyperlink"/>
    <w:basedOn w:val="Policepardfaut"/>
    <w:uiPriority w:val="99"/>
    <w:semiHidden/>
    <w:unhideWhenUsed/>
    <w:rsid w:val="00430482"/>
    <w:rPr>
      <w:color w:val="0563C1"/>
      <w:u w:val="single"/>
    </w:rPr>
  </w:style>
  <w:style w:type="character" w:styleId="Lienhypertextevisit">
    <w:name w:val="FollowedHyperlink"/>
    <w:basedOn w:val="Policepardfaut"/>
    <w:uiPriority w:val="99"/>
    <w:semiHidden/>
    <w:unhideWhenUsed/>
    <w:rsid w:val="00430482"/>
    <w:rPr>
      <w:color w:val="954F72"/>
      <w:u w:val="single"/>
    </w:rPr>
  </w:style>
  <w:style w:type="paragraph" w:customStyle="1" w:styleId="xl65">
    <w:name w:val="xl65"/>
    <w:basedOn w:val="Normal"/>
    <w:rsid w:val="004304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fr-CA"/>
    </w:rPr>
  </w:style>
  <w:style w:type="paragraph" w:customStyle="1" w:styleId="xl66">
    <w:name w:val="xl66"/>
    <w:basedOn w:val="Normal"/>
    <w:rsid w:val="004304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CA"/>
    </w:rPr>
  </w:style>
  <w:style w:type="paragraph" w:customStyle="1" w:styleId="xl67">
    <w:name w:val="xl67"/>
    <w:basedOn w:val="Normal"/>
    <w:rsid w:val="004304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CA"/>
    </w:rPr>
  </w:style>
  <w:style w:type="paragraph" w:customStyle="1" w:styleId="xl68">
    <w:name w:val="xl68"/>
    <w:basedOn w:val="Normal"/>
    <w:rsid w:val="004304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xl69">
    <w:name w:val="xl69"/>
    <w:basedOn w:val="Normal"/>
    <w:rsid w:val="004304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82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1241</Words>
  <Characters>6828</Characters>
  <Application>Microsoft Macintosh Word</Application>
  <DocSecurity>0</DocSecurity>
  <Lines>56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053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ne Usongo</dc:creator>
  <cp:lastModifiedBy>khadidja yousfi</cp:lastModifiedBy>
  <cp:revision>12</cp:revision>
  <dcterms:created xsi:type="dcterms:W3CDTF">2018-01-17T15:43:00Z</dcterms:created>
  <dcterms:modified xsi:type="dcterms:W3CDTF">2020-01-21T16:21:00Z</dcterms:modified>
</cp:coreProperties>
</file>